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D1C523" w14:textId="77777777" w:rsidR="00036ED1" w:rsidRPr="007B2621" w:rsidRDefault="00036ED1" w:rsidP="00036ED1">
      <w:pPr>
        <w:rPr>
          <w:b/>
          <w:bCs/>
        </w:rPr>
      </w:pPr>
      <w:r w:rsidRPr="007B2621">
        <w:rPr>
          <w:b/>
          <w:bCs/>
        </w:rPr>
        <w:t xml:space="preserve">Supplementary Table 1: </w:t>
      </w:r>
      <w:bookmarkStart w:id="0" w:name="_Hlk210921154"/>
      <w:r w:rsidRPr="007B2621">
        <w:t>comparison of mortality measures as estimated from absence at second weighing versus accurate records.</w:t>
      </w:r>
      <w:r w:rsidRPr="007B2621">
        <w:rPr>
          <w:b/>
          <w:bCs/>
        </w:rPr>
        <w:t xml:space="preserve"> </w:t>
      </w:r>
      <w:bookmarkStart w:id="1" w:name="_Hlk211542876"/>
      <w:bookmarkEnd w:id="0"/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35"/>
        <w:gridCol w:w="1725"/>
        <w:gridCol w:w="1905"/>
        <w:gridCol w:w="1905"/>
      </w:tblGrid>
      <w:tr w:rsidR="00036ED1" w:rsidRPr="007B2621" w14:paraId="230DF74B" w14:textId="77777777" w:rsidTr="00064528">
        <w:trPr>
          <w:trHeight w:val="330"/>
        </w:trPr>
        <w:tc>
          <w:tcPr>
            <w:tcW w:w="34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684C20F" w14:textId="77777777" w:rsidR="00036ED1" w:rsidRPr="007B2621" w:rsidRDefault="00036ED1" w:rsidP="0006452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7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E1573F7" w14:textId="77777777" w:rsidR="00036ED1" w:rsidRPr="007B2621" w:rsidRDefault="00036ED1" w:rsidP="0006452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7B2621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Iodine</w:t>
            </w:r>
          </w:p>
        </w:tc>
        <w:tc>
          <w:tcPr>
            <w:tcW w:w="19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80EC59E" w14:textId="77777777" w:rsidR="00036ED1" w:rsidRPr="007B2621" w:rsidRDefault="00036ED1" w:rsidP="0006452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7B2621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BS</w:t>
            </w:r>
          </w:p>
        </w:tc>
        <w:tc>
          <w:tcPr>
            <w:tcW w:w="19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9BFEDAF" w14:textId="77777777" w:rsidR="00036ED1" w:rsidRPr="007B2621" w:rsidRDefault="00036ED1" w:rsidP="0006452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7B2621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Total</w:t>
            </w:r>
          </w:p>
        </w:tc>
      </w:tr>
      <w:tr w:rsidR="00036ED1" w:rsidRPr="007B2621" w14:paraId="50ED9E78" w14:textId="77777777" w:rsidTr="00064528">
        <w:trPr>
          <w:trHeight w:val="330"/>
        </w:trPr>
        <w:tc>
          <w:tcPr>
            <w:tcW w:w="34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9D4ABDF" w14:textId="77777777" w:rsidR="00036ED1" w:rsidRPr="007B2621" w:rsidRDefault="00036ED1" w:rsidP="0006452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7B2621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Mortality estimates at time of 2</w:t>
            </w:r>
            <w:r w:rsidRPr="007B2621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:lang w:val="en-US"/>
                <w14:ligatures w14:val="none"/>
              </w:rPr>
              <w:t>nd</w:t>
            </w:r>
            <w:r w:rsidRPr="007B2621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weighing (Fig 1a)</w:t>
            </w:r>
          </w:p>
        </w:tc>
        <w:tc>
          <w:tcPr>
            <w:tcW w:w="17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ED2699F" w14:textId="77777777" w:rsidR="00036ED1" w:rsidRPr="007B2621" w:rsidRDefault="00036ED1" w:rsidP="0006452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7B2621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283 </w:t>
            </w:r>
            <w:r w:rsidRPr="007B2621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(55.7%)</w:t>
            </w:r>
          </w:p>
        </w:tc>
        <w:tc>
          <w:tcPr>
            <w:tcW w:w="19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92AC9EA" w14:textId="77777777" w:rsidR="00036ED1" w:rsidRPr="007B2621" w:rsidRDefault="00036ED1" w:rsidP="0006452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7B2621">
              <w:rPr>
                <w:rFonts w:ascii="Aptos" w:eastAsia="Times New Roman" w:hAnsi="Aptos" w:cs="Times New Roman"/>
                <w:b/>
                <w:bCs/>
                <w:kern w:val="0"/>
                <w:sz w:val="22"/>
                <w:szCs w:val="22"/>
                <w:lang w:val="en-US"/>
                <w14:ligatures w14:val="none"/>
              </w:rPr>
              <w:t xml:space="preserve">225 </w:t>
            </w:r>
            <w:r w:rsidRPr="007B2621">
              <w:rPr>
                <w:rFonts w:ascii="Aptos" w:eastAsia="Times New Roman" w:hAnsi="Aptos" w:cs="Times New Roman"/>
                <w:kern w:val="0"/>
                <w:sz w:val="22"/>
                <w:szCs w:val="22"/>
                <w:lang w:val="en-US"/>
                <w14:ligatures w14:val="none"/>
              </w:rPr>
              <w:t>(44.3%)</w:t>
            </w:r>
          </w:p>
        </w:tc>
        <w:tc>
          <w:tcPr>
            <w:tcW w:w="19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990BE9E" w14:textId="77777777" w:rsidR="00036ED1" w:rsidRPr="007B2621" w:rsidRDefault="00036ED1" w:rsidP="0006452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7B2621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508 </w:t>
            </w:r>
            <w:r w:rsidRPr="007B2621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(100%)</w:t>
            </w:r>
          </w:p>
        </w:tc>
      </w:tr>
      <w:tr w:rsidR="00036ED1" w:rsidRPr="007B2621" w14:paraId="45569EF5" w14:textId="77777777" w:rsidTr="00064528">
        <w:trPr>
          <w:trHeight w:val="330"/>
        </w:trPr>
        <w:tc>
          <w:tcPr>
            <w:tcW w:w="34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6E55116" w14:textId="77777777" w:rsidR="00036ED1" w:rsidRPr="007B2621" w:rsidRDefault="00036ED1" w:rsidP="0006452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7B2621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Accurately recorded mortality out to day 56 (Fig. 1C)</w:t>
            </w:r>
          </w:p>
        </w:tc>
        <w:tc>
          <w:tcPr>
            <w:tcW w:w="17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6649D9E" w14:textId="77777777" w:rsidR="00036ED1" w:rsidRPr="007B2621" w:rsidRDefault="00036ED1" w:rsidP="0006452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7B2621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7 (55.8%)</w:t>
            </w:r>
          </w:p>
        </w:tc>
        <w:tc>
          <w:tcPr>
            <w:tcW w:w="19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CFFB46E" w14:textId="77777777" w:rsidR="00036ED1" w:rsidRPr="007B2621" w:rsidRDefault="00036ED1" w:rsidP="0006452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7B2621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53 (44.2%)</w:t>
            </w:r>
          </w:p>
        </w:tc>
        <w:tc>
          <w:tcPr>
            <w:tcW w:w="19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8B9A75E" w14:textId="77777777" w:rsidR="00036ED1" w:rsidRPr="007B2621" w:rsidRDefault="00036ED1" w:rsidP="0006452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7B2621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20 (100%) </w:t>
            </w:r>
          </w:p>
        </w:tc>
      </w:tr>
      <w:tr w:rsidR="00036ED1" w:rsidRPr="007B2621" w14:paraId="3A7D1745" w14:textId="77777777" w:rsidTr="00064528">
        <w:trPr>
          <w:trHeight w:val="330"/>
        </w:trPr>
        <w:tc>
          <w:tcPr>
            <w:tcW w:w="34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71D06BB" w14:textId="77777777" w:rsidR="00036ED1" w:rsidRPr="007B2621" w:rsidRDefault="00036ED1" w:rsidP="0006452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7B2621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Accurately recorded mortality out to day 121</w:t>
            </w:r>
          </w:p>
        </w:tc>
        <w:tc>
          <w:tcPr>
            <w:tcW w:w="17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F97F2BA" w14:textId="77777777" w:rsidR="00036ED1" w:rsidRPr="007B2621" w:rsidRDefault="00036ED1" w:rsidP="0006452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7B2621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3 (57.0%)</w:t>
            </w:r>
          </w:p>
        </w:tc>
        <w:tc>
          <w:tcPr>
            <w:tcW w:w="19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347854A" w14:textId="77777777" w:rsidR="00036ED1" w:rsidRPr="007B2621" w:rsidRDefault="00036ED1" w:rsidP="0006452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7B2621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55 (43.0%)</w:t>
            </w:r>
          </w:p>
        </w:tc>
        <w:tc>
          <w:tcPr>
            <w:tcW w:w="19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9D138CF" w14:textId="77777777" w:rsidR="00036ED1" w:rsidRPr="007B2621" w:rsidRDefault="00036ED1" w:rsidP="0006452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7B2621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128 (100%) </w:t>
            </w:r>
          </w:p>
        </w:tc>
      </w:tr>
    </w:tbl>
    <w:p w14:paraId="6BF28323" w14:textId="77777777" w:rsidR="00036ED1" w:rsidRPr="007B2621" w:rsidRDefault="00036ED1" w:rsidP="00036ED1"/>
    <w:p w14:paraId="519DC415" w14:textId="77777777" w:rsidR="00036ED1" w:rsidRPr="007B2621" w:rsidRDefault="00036ED1" w:rsidP="00036ED1"/>
    <w:bookmarkEnd w:id="1"/>
    <w:p w14:paraId="2C7848E6" w14:textId="77777777" w:rsidR="00036ED1" w:rsidRPr="007B2621" w:rsidRDefault="00036ED1" w:rsidP="00036ED1"/>
    <w:p w14:paraId="1D916F48" w14:textId="77777777" w:rsidR="00036ED1" w:rsidRPr="007B2621" w:rsidRDefault="00036ED1" w:rsidP="00036ED1">
      <w:pPr>
        <w:spacing w:after="0"/>
        <w:rPr>
          <w:rFonts w:ascii="Aptos" w:hAnsi="Aptos"/>
          <w:b/>
          <w:bCs/>
        </w:rPr>
      </w:pPr>
      <w:r w:rsidRPr="007B2621">
        <w:rPr>
          <w:b/>
          <w:bCs/>
        </w:rPr>
        <w:t xml:space="preserve">Supplementary Table 2. </w:t>
      </w:r>
      <w:r w:rsidRPr="007B2621">
        <w:t>Individual flock data and associated univariate analys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81"/>
        <w:gridCol w:w="673"/>
        <w:gridCol w:w="651"/>
        <w:gridCol w:w="1062"/>
        <w:gridCol w:w="685"/>
        <w:gridCol w:w="651"/>
        <w:gridCol w:w="1062"/>
        <w:gridCol w:w="1256"/>
        <w:gridCol w:w="1071"/>
        <w:gridCol w:w="924"/>
      </w:tblGrid>
      <w:tr w:rsidR="00036ED1" w:rsidRPr="007B2621" w14:paraId="2E6D046F" w14:textId="77777777" w:rsidTr="00064528">
        <w:trPr>
          <w:trHeight w:val="320"/>
        </w:trPr>
        <w:tc>
          <w:tcPr>
            <w:tcW w:w="54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6F66DAD2" w14:textId="77777777" w:rsidR="00036ED1" w:rsidRPr="007B2621" w:rsidRDefault="00036ED1" w:rsidP="0006452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lock</w:t>
            </w:r>
          </w:p>
        </w:tc>
        <w:tc>
          <w:tcPr>
            <w:tcW w:w="7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57E596EF" w14:textId="77777777" w:rsidR="00036ED1" w:rsidRPr="007B2621" w:rsidRDefault="00036ED1" w:rsidP="0006452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odine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DC3734" w14:textId="77777777" w:rsidR="00036ED1" w:rsidRPr="007B2621" w:rsidRDefault="00036ED1" w:rsidP="0006452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243E7A58" w14:textId="77777777" w:rsidR="00036ED1" w:rsidRPr="007B2621" w:rsidRDefault="00036ED1" w:rsidP="0006452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BS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E83B24" w14:textId="77777777" w:rsidR="00036ED1" w:rsidRPr="007B2621" w:rsidRDefault="00036ED1" w:rsidP="0006452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67319E41" w14:textId="77777777" w:rsidR="00036ED1" w:rsidRPr="007B2621" w:rsidRDefault="00036ED1" w:rsidP="0006452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dds Ratio</w:t>
            </w:r>
          </w:p>
        </w:tc>
        <w:tc>
          <w:tcPr>
            <w:tcW w:w="59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75911D12" w14:textId="77777777" w:rsidR="00036ED1" w:rsidRPr="007B2621" w:rsidRDefault="00036ED1" w:rsidP="0006452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95% CI </w:t>
            </w:r>
          </w:p>
        </w:tc>
        <w:tc>
          <w:tcPr>
            <w:tcW w:w="517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  <w:hideMark/>
          </w:tcPr>
          <w:p w14:paraId="5B15263C" w14:textId="77777777" w:rsidR="00036ED1" w:rsidRPr="007B2621" w:rsidRDefault="00036ED1" w:rsidP="0006452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 value</w:t>
            </w:r>
          </w:p>
          <w:p w14:paraId="5568BED0" w14:textId="77777777" w:rsidR="00036ED1" w:rsidRPr="007B2621" w:rsidRDefault="00036ED1" w:rsidP="0006452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036ED1" w:rsidRPr="007B2621" w14:paraId="377FE3BB" w14:textId="77777777" w:rsidTr="00064528">
        <w:trPr>
          <w:trHeight w:val="320"/>
        </w:trPr>
        <w:tc>
          <w:tcPr>
            <w:tcW w:w="54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4FEC1E" w14:textId="77777777" w:rsidR="00036ED1" w:rsidRPr="007B2621" w:rsidRDefault="00036ED1" w:rsidP="0006452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2213EA" w14:textId="77777777" w:rsidR="00036ED1" w:rsidRPr="007B2621" w:rsidRDefault="00036ED1" w:rsidP="0006452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62C9C0" w14:textId="77777777" w:rsidR="00036ED1" w:rsidRPr="007B2621" w:rsidRDefault="00036ED1" w:rsidP="0006452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ed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E2D179" w14:textId="77777777" w:rsidR="00036ED1" w:rsidRPr="007B2621" w:rsidRDefault="00036ED1" w:rsidP="0006452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rtality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8AD911" w14:textId="77777777" w:rsidR="00036ED1" w:rsidRPr="007B2621" w:rsidRDefault="00036ED1" w:rsidP="0006452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B606F1" w14:textId="77777777" w:rsidR="00036ED1" w:rsidRPr="007B2621" w:rsidRDefault="00036ED1" w:rsidP="0006452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ed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351402" w14:textId="77777777" w:rsidR="00036ED1" w:rsidRPr="007B2621" w:rsidRDefault="00036ED1" w:rsidP="0006452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rtality</w:t>
            </w:r>
          </w:p>
        </w:tc>
        <w:tc>
          <w:tcPr>
            <w:tcW w:w="70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4D5D01" w14:textId="77777777" w:rsidR="00036ED1" w:rsidRPr="007B2621" w:rsidRDefault="00036ED1" w:rsidP="0006452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9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F5C5C2" w14:textId="77777777" w:rsidR="00036ED1" w:rsidRPr="007B2621" w:rsidRDefault="00036ED1" w:rsidP="0006452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17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B06784" w14:textId="77777777" w:rsidR="00036ED1" w:rsidRPr="007B2621" w:rsidRDefault="00036ED1" w:rsidP="0006452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36ED1" w:rsidRPr="007B2621" w14:paraId="7D12BBFB" w14:textId="77777777" w:rsidTr="00064528">
        <w:trPr>
          <w:trHeight w:val="320"/>
        </w:trPr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50604A" w14:textId="77777777" w:rsidR="00036ED1" w:rsidRPr="007B2621" w:rsidRDefault="00036ED1" w:rsidP="0006452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8ACB2D" w14:textId="77777777" w:rsidR="00036ED1" w:rsidRPr="007B2621" w:rsidRDefault="00036ED1" w:rsidP="000645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0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A16472" w14:textId="77777777" w:rsidR="00036ED1" w:rsidRPr="007B2621" w:rsidRDefault="00036ED1" w:rsidP="000645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976738" w14:textId="77777777" w:rsidR="00036ED1" w:rsidRPr="007B2621" w:rsidRDefault="00036ED1" w:rsidP="000645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50%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5FA84A" w14:textId="77777777" w:rsidR="00036ED1" w:rsidRPr="007B2621" w:rsidRDefault="00036ED1" w:rsidP="000645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3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C7C34D" w14:textId="77777777" w:rsidR="00036ED1" w:rsidRPr="007B2621" w:rsidRDefault="00036ED1" w:rsidP="000645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9C1F17" w14:textId="77777777" w:rsidR="00036ED1" w:rsidRPr="007B2621" w:rsidRDefault="00036ED1" w:rsidP="000645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82%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617F16" w14:textId="77777777" w:rsidR="00036ED1" w:rsidRPr="007B2621" w:rsidRDefault="00036ED1" w:rsidP="00064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97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553EA3" w14:textId="77777777" w:rsidR="00036ED1" w:rsidRPr="007B2621" w:rsidRDefault="00036ED1" w:rsidP="00064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5-11.1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50F6A4" w14:textId="77777777" w:rsidR="00036ED1" w:rsidRPr="007B2621" w:rsidRDefault="00036ED1" w:rsidP="000645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40</w:t>
            </w:r>
          </w:p>
        </w:tc>
      </w:tr>
      <w:tr w:rsidR="00036ED1" w:rsidRPr="007B2621" w14:paraId="1EC44B9D" w14:textId="77777777" w:rsidTr="00064528">
        <w:trPr>
          <w:trHeight w:val="320"/>
        </w:trPr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C2742F" w14:textId="77777777" w:rsidR="00036ED1" w:rsidRPr="007B2621" w:rsidRDefault="00036ED1" w:rsidP="0006452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F00D6A" w14:textId="77777777" w:rsidR="00036ED1" w:rsidRPr="007B2621" w:rsidRDefault="00036ED1" w:rsidP="000645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4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3F42EB" w14:textId="77777777" w:rsidR="00036ED1" w:rsidRPr="007B2621" w:rsidRDefault="00036ED1" w:rsidP="000645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F7200B" w14:textId="77777777" w:rsidR="00036ED1" w:rsidRPr="007B2621" w:rsidRDefault="00036ED1" w:rsidP="000645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26%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95046A" w14:textId="77777777" w:rsidR="00036ED1" w:rsidRPr="007B2621" w:rsidRDefault="00036ED1" w:rsidP="000645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4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D715C0" w14:textId="77777777" w:rsidR="00036ED1" w:rsidRPr="007B2621" w:rsidRDefault="00036ED1" w:rsidP="000645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6A25EA" w14:textId="77777777" w:rsidR="00036ED1" w:rsidRPr="007B2621" w:rsidRDefault="00036ED1" w:rsidP="000645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26%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3D6092" w14:textId="77777777" w:rsidR="00036ED1" w:rsidRPr="007B2621" w:rsidRDefault="00036ED1" w:rsidP="00064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AE7D5B" w14:textId="77777777" w:rsidR="00036ED1" w:rsidRPr="007B2621" w:rsidRDefault="00036ED1" w:rsidP="00064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2-3.16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0BEE5E" w14:textId="77777777" w:rsidR="00036ED1" w:rsidRPr="007B2621" w:rsidRDefault="00036ED1" w:rsidP="000645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036ED1" w:rsidRPr="007B2621" w14:paraId="46E7EE31" w14:textId="77777777" w:rsidTr="00064528">
        <w:trPr>
          <w:trHeight w:val="320"/>
        </w:trPr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959A1B" w14:textId="77777777" w:rsidR="00036ED1" w:rsidRPr="007B2621" w:rsidRDefault="00036ED1" w:rsidP="0006452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45E702" w14:textId="77777777" w:rsidR="00036ED1" w:rsidRPr="007B2621" w:rsidRDefault="00036ED1" w:rsidP="000645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6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BC1277" w14:textId="77777777" w:rsidR="00036ED1" w:rsidRPr="007B2621" w:rsidRDefault="00036ED1" w:rsidP="000645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1D37CB" w14:textId="77777777" w:rsidR="00036ED1" w:rsidRPr="007B2621" w:rsidRDefault="00036ED1" w:rsidP="000645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.71%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F25B6A" w14:textId="77777777" w:rsidR="00036ED1" w:rsidRPr="007B2621" w:rsidRDefault="00036ED1" w:rsidP="000645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9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A99DDE" w14:textId="77777777" w:rsidR="00036ED1" w:rsidRPr="007B2621" w:rsidRDefault="00036ED1" w:rsidP="000645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1A1582" w14:textId="77777777" w:rsidR="00036ED1" w:rsidRPr="007B2621" w:rsidRDefault="00036ED1" w:rsidP="000645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%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B7D71F" w14:textId="77777777" w:rsidR="00036ED1" w:rsidRPr="007B2621" w:rsidRDefault="00036ED1" w:rsidP="00064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C49143" w14:textId="77777777" w:rsidR="00036ED1" w:rsidRPr="007B2621" w:rsidRDefault="00036ED1" w:rsidP="00064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-1.19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057861" w14:textId="77777777" w:rsidR="00036ED1" w:rsidRPr="007B2621" w:rsidRDefault="00036ED1" w:rsidP="000645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0</w:t>
            </w:r>
          </w:p>
        </w:tc>
      </w:tr>
      <w:tr w:rsidR="00036ED1" w:rsidRPr="007B2621" w14:paraId="249E8E0B" w14:textId="77777777" w:rsidTr="00064528">
        <w:trPr>
          <w:trHeight w:val="320"/>
        </w:trPr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A9962E" w14:textId="77777777" w:rsidR="00036ED1" w:rsidRPr="007B2621" w:rsidRDefault="00036ED1" w:rsidP="0006452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F34E61" w14:textId="77777777" w:rsidR="00036ED1" w:rsidRPr="007B2621" w:rsidRDefault="00036ED1" w:rsidP="000645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7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12E01E" w14:textId="77777777" w:rsidR="00036ED1" w:rsidRPr="007B2621" w:rsidRDefault="00036ED1" w:rsidP="000645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2CA28F" w14:textId="77777777" w:rsidR="00036ED1" w:rsidRPr="007B2621" w:rsidRDefault="00036ED1" w:rsidP="000645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.40%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65229C" w14:textId="77777777" w:rsidR="00036ED1" w:rsidRPr="007B2621" w:rsidRDefault="00036ED1" w:rsidP="000645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2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EDB2A2" w14:textId="77777777" w:rsidR="00036ED1" w:rsidRPr="007B2621" w:rsidRDefault="00036ED1" w:rsidP="000645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EAC35A" w14:textId="77777777" w:rsidR="00036ED1" w:rsidRPr="007B2621" w:rsidRDefault="00036ED1" w:rsidP="000645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.15%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5506A6" w14:textId="77777777" w:rsidR="00036ED1" w:rsidRPr="007B2621" w:rsidRDefault="00036ED1" w:rsidP="00064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8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ECD58F" w14:textId="77777777" w:rsidR="00036ED1" w:rsidRPr="007B2621" w:rsidRDefault="00036ED1" w:rsidP="00064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4-2.27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C9C530" w14:textId="77777777" w:rsidR="00036ED1" w:rsidRPr="007B2621" w:rsidRDefault="00036ED1" w:rsidP="000645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88</w:t>
            </w:r>
          </w:p>
        </w:tc>
      </w:tr>
      <w:tr w:rsidR="00036ED1" w:rsidRPr="007B2621" w14:paraId="45882A00" w14:textId="77777777" w:rsidTr="00064528">
        <w:trPr>
          <w:trHeight w:val="320"/>
        </w:trPr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BBFA09" w14:textId="77777777" w:rsidR="00036ED1" w:rsidRPr="007B2621" w:rsidRDefault="00036ED1" w:rsidP="0006452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741465" w14:textId="77777777" w:rsidR="00036ED1" w:rsidRPr="007B2621" w:rsidRDefault="00036ED1" w:rsidP="000645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08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3F3A8A" w14:textId="77777777" w:rsidR="00036ED1" w:rsidRPr="007B2621" w:rsidRDefault="00036ED1" w:rsidP="000645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5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B57D6D" w14:textId="77777777" w:rsidR="00036ED1" w:rsidRPr="007B2621" w:rsidRDefault="00036ED1" w:rsidP="000645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58%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998867" w14:textId="77777777" w:rsidR="00036ED1" w:rsidRPr="007B2621" w:rsidRDefault="00036ED1" w:rsidP="000645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09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12AE0A" w14:textId="77777777" w:rsidR="00036ED1" w:rsidRPr="007B2621" w:rsidRDefault="00036ED1" w:rsidP="000645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AB6836" w14:textId="77777777" w:rsidR="00036ED1" w:rsidRPr="007B2621" w:rsidRDefault="00036ED1" w:rsidP="000645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85%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C9AA65" w14:textId="77777777" w:rsidR="00036ED1" w:rsidRPr="007B2621" w:rsidRDefault="00036ED1" w:rsidP="00064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8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9AC92B" w14:textId="77777777" w:rsidR="00036ED1" w:rsidRPr="007B2621" w:rsidRDefault="00036ED1" w:rsidP="00064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7-1.31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2466CA" w14:textId="77777777" w:rsidR="00036ED1" w:rsidRPr="007B2621" w:rsidRDefault="00036ED1" w:rsidP="000645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54</w:t>
            </w:r>
          </w:p>
        </w:tc>
      </w:tr>
      <w:tr w:rsidR="00036ED1" w:rsidRPr="007B2621" w14:paraId="331B9EF3" w14:textId="77777777" w:rsidTr="00064528">
        <w:trPr>
          <w:trHeight w:val="320"/>
        </w:trPr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C01AF1" w14:textId="77777777" w:rsidR="00036ED1" w:rsidRPr="007B2621" w:rsidRDefault="00036ED1" w:rsidP="0006452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D65A54" w14:textId="77777777" w:rsidR="00036ED1" w:rsidRPr="007B2621" w:rsidRDefault="00036ED1" w:rsidP="000645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7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542CFE" w14:textId="77777777" w:rsidR="00036ED1" w:rsidRPr="007B2621" w:rsidRDefault="00036ED1" w:rsidP="000645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4EFC5E" w14:textId="77777777" w:rsidR="00036ED1" w:rsidRPr="007B2621" w:rsidRDefault="00036ED1" w:rsidP="000645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09%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3471CC" w14:textId="77777777" w:rsidR="00036ED1" w:rsidRPr="007B2621" w:rsidRDefault="00036ED1" w:rsidP="000645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8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FE7C2B" w14:textId="77777777" w:rsidR="00036ED1" w:rsidRPr="007B2621" w:rsidRDefault="00036ED1" w:rsidP="000645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EE6E64" w14:textId="77777777" w:rsidR="00036ED1" w:rsidRPr="007B2621" w:rsidRDefault="00036ED1" w:rsidP="000645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.26%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0DB3F8" w14:textId="77777777" w:rsidR="00036ED1" w:rsidRPr="007B2621" w:rsidRDefault="00036ED1" w:rsidP="00064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4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BDE912" w14:textId="77777777" w:rsidR="00036ED1" w:rsidRPr="007B2621" w:rsidRDefault="00036ED1" w:rsidP="00064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9-3.32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2FEF4" w14:textId="77777777" w:rsidR="00036ED1" w:rsidRPr="007B2621" w:rsidRDefault="00036ED1" w:rsidP="000645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6</w:t>
            </w:r>
          </w:p>
        </w:tc>
      </w:tr>
      <w:tr w:rsidR="00036ED1" w:rsidRPr="007B2621" w14:paraId="78D25BC6" w14:textId="77777777" w:rsidTr="00064528">
        <w:trPr>
          <w:trHeight w:val="320"/>
        </w:trPr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AD8E9E" w14:textId="77777777" w:rsidR="00036ED1" w:rsidRPr="007B2621" w:rsidRDefault="00036ED1" w:rsidP="0006452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452209" w14:textId="77777777" w:rsidR="00036ED1" w:rsidRPr="007B2621" w:rsidRDefault="00036ED1" w:rsidP="000645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1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37768E" w14:textId="77777777" w:rsidR="00036ED1" w:rsidRPr="007B2621" w:rsidRDefault="00036ED1" w:rsidP="000645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CC03C5" w14:textId="77777777" w:rsidR="00036ED1" w:rsidRPr="007B2621" w:rsidRDefault="00036ED1" w:rsidP="000645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.28%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B982C6" w14:textId="77777777" w:rsidR="00036ED1" w:rsidRPr="007B2621" w:rsidRDefault="00036ED1" w:rsidP="000645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1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DA901D" w14:textId="77777777" w:rsidR="00036ED1" w:rsidRPr="007B2621" w:rsidRDefault="00036ED1" w:rsidP="000645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D78C7D" w14:textId="77777777" w:rsidR="00036ED1" w:rsidRPr="007B2621" w:rsidRDefault="00036ED1" w:rsidP="000645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64%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357D16" w14:textId="77777777" w:rsidR="00036ED1" w:rsidRPr="007B2621" w:rsidRDefault="00036ED1" w:rsidP="00064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6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0CA191" w14:textId="77777777" w:rsidR="00036ED1" w:rsidRPr="007B2621" w:rsidRDefault="00036ED1" w:rsidP="00064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5-0.87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9EF2B7" w14:textId="77777777" w:rsidR="00036ED1" w:rsidRPr="007B2621" w:rsidRDefault="00036ED1" w:rsidP="000645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7</w:t>
            </w:r>
          </w:p>
        </w:tc>
      </w:tr>
      <w:tr w:rsidR="00036ED1" w:rsidRPr="007B2621" w14:paraId="5D94C6B9" w14:textId="77777777" w:rsidTr="00064528">
        <w:trPr>
          <w:trHeight w:val="320"/>
        </w:trPr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17C087" w14:textId="77777777" w:rsidR="00036ED1" w:rsidRPr="007B2621" w:rsidRDefault="00036ED1" w:rsidP="0006452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41CFC9" w14:textId="77777777" w:rsidR="00036ED1" w:rsidRPr="007B2621" w:rsidRDefault="00036ED1" w:rsidP="000645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80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CD3C90" w14:textId="77777777" w:rsidR="00036ED1" w:rsidRPr="007B2621" w:rsidRDefault="00036ED1" w:rsidP="000645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4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996BC1" w14:textId="77777777" w:rsidR="00036ED1" w:rsidRPr="007B2621" w:rsidRDefault="00036ED1" w:rsidP="000645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.33%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C7A64D" w14:textId="77777777" w:rsidR="00036ED1" w:rsidRPr="007B2621" w:rsidRDefault="00036ED1" w:rsidP="000645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10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43B3FC" w14:textId="77777777" w:rsidR="00036ED1" w:rsidRPr="007B2621" w:rsidRDefault="00036ED1" w:rsidP="000645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2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5CA67C" w14:textId="77777777" w:rsidR="00036ED1" w:rsidRPr="007B2621" w:rsidRDefault="00036ED1" w:rsidP="000645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.20%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6BB803" w14:textId="77777777" w:rsidR="00036ED1" w:rsidRPr="007B2621" w:rsidRDefault="00036ED1" w:rsidP="00064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4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7F4A8B" w14:textId="77777777" w:rsidR="00036ED1" w:rsidRPr="007B2621" w:rsidRDefault="00036ED1" w:rsidP="00064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0-1.09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5B8F4A" w14:textId="77777777" w:rsidR="00036ED1" w:rsidRPr="007B2621" w:rsidRDefault="00036ED1" w:rsidP="000645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26</w:t>
            </w:r>
          </w:p>
        </w:tc>
      </w:tr>
      <w:tr w:rsidR="00036ED1" w:rsidRPr="007B2621" w14:paraId="5FECF466" w14:textId="77777777" w:rsidTr="00064528">
        <w:trPr>
          <w:trHeight w:val="320"/>
        </w:trPr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9893EE" w14:textId="77777777" w:rsidR="00036ED1" w:rsidRPr="007B2621" w:rsidRDefault="00036ED1" w:rsidP="0006452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6FDA72" w14:textId="77777777" w:rsidR="00036ED1" w:rsidRPr="007B2621" w:rsidRDefault="00036ED1" w:rsidP="000645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02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1BF7BE" w14:textId="77777777" w:rsidR="00036ED1" w:rsidRPr="007B2621" w:rsidRDefault="00036ED1" w:rsidP="000645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FC13EF" w14:textId="77777777" w:rsidR="00036ED1" w:rsidRPr="007B2621" w:rsidRDefault="00036ED1" w:rsidP="000645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96%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957E7C" w14:textId="77777777" w:rsidR="00036ED1" w:rsidRPr="007B2621" w:rsidRDefault="00036ED1" w:rsidP="000645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25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221989" w14:textId="77777777" w:rsidR="00036ED1" w:rsidRPr="007B2621" w:rsidRDefault="00036ED1" w:rsidP="000645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3A8956" w14:textId="77777777" w:rsidR="00036ED1" w:rsidRPr="007B2621" w:rsidRDefault="00036ED1" w:rsidP="000645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88%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B3B017" w14:textId="77777777" w:rsidR="00036ED1" w:rsidRPr="007B2621" w:rsidRDefault="00036ED1" w:rsidP="00064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2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7721F8" w14:textId="77777777" w:rsidR="00036ED1" w:rsidRPr="007B2621" w:rsidRDefault="00036ED1" w:rsidP="00064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2-1.24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5F091A" w14:textId="77777777" w:rsidR="00036ED1" w:rsidRPr="007B2621" w:rsidRDefault="00036ED1" w:rsidP="000645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40</w:t>
            </w:r>
          </w:p>
        </w:tc>
      </w:tr>
      <w:tr w:rsidR="00036ED1" w:rsidRPr="007B2621" w14:paraId="4D0EF5A4" w14:textId="77777777" w:rsidTr="00064528">
        <w:trPr>
          <w:trHeight w:val="320"/>
        </w:trPr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68D19C" w14:textId="77777777" w:rsidR="00036ED1" w:rsidRPr="007B2621" w:rsidRDefault="00036ED1" w:rsidP="0006452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3E1E5E" w14:textId="77777777" w:rsidR="00036ED1" w:rsidRPr="007B2621" w:rsidRDefault="00036ED1" w:rsidP="000645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16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1FEE0B" w14:textId="77777777" w:rsidR="00036ED1" w:rsidRPr="007B2621" w:rsidRDefault="00036ED1" w:rsidP="000645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7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FBD311" w14:textId="77777777" w:rsidR="00036ED1" w:rsidRPr="007B2621" w:rsidRDefault="00036ED1" w:rsidP="000645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90%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DD206C" w14:textId="77777777" w:rsidR="00036ED1" w:rsidRPr="007B2621" w:rsidRDefault="00036ED1" w:rsidP="000645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15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31A2A2" w14:textId="77777777" w:rsidR="00036ED1" w:rsidRPr="007B2621" w:rsidRDefault="00036ED1" w:rsidP="000645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3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38DAB3" w14:textId="77777777" w:rsidR="00036ED1" w:rsidRPr="007B2621" w:rsidRDefault="00036ED1" w:rsidP="000645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65%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2AC131" w14:textId="77777777" w:rsidR="00036ED1" w:rsidRPr="007B2621" w:rsidRDefault="00036ED1" w:rsidP="00064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1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426F89" w14:textId="77777777" w:rsidR="00036ED1" w:rsidRPr="007B2621" w:rsidRDefault="00036ED1" w:rsidP="00064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7-1.14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BDA279" w14:textId="77777777" w:rsidR="00036ED1" w:rsidRPr="007B2621" w:rsidRDefault="00036ED1" w:rsidP="000645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24</w:t>
            </w:r>
          </w:p>
        </w:tc>
      </w:tr>
      <w:tr w:rsidR="00036ED1" w:rsidRPr="007B2621" w14:paraId="6ACF5DAC" w14:textId="77777777" w:rsidTr="00064528">
        <w:trPr>
          <w:trHeight w:val="320"/>
        </w:trPr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F26DD1" w14:textId="77777777" w:rsidR="00036ED1" w:rsidRPr="007B2621" w:rsidRDefault="00036ED1" w:rsidP="0006452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6BD193" w14:textId="77777777" w:rsidR="00036ED1" w:rsidRPr="007B2621" w:rsidRDefault="00036ED1" w:rsidP="000645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4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53EEC3" w14:textId="77777777" w:rsidR="00036ED1" w:rsidRPr="007B2621" w:rsidRDefault="00036ED1" w:rsidP="000645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FB7A11" w14:textId="77777777" w:rsidR="00036ED1" w:rsidRPr="007B2621" w:rsidRDefault="00036ED1" w:rsidP="000645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74%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86C619" w14:textId="77777777" w:rsidR="00036ED1" w:rsidRPr="007B2621" w:rsidRDefault="00036ED1" w:rsidP="000645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9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6AAAD0" w14:textId="77777777" w:rsidR="00036ED1" w:rsidRPr="007B2621" w:rsidRDefault="00036ED1" w:rsidP="000645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27BF75" w14:textId="77777777" w:rsidR="00036ED1" w:rsidRPr="007B2621" w:rsidRDefault="00036ED1" w:rsidP="000645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01%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E8D9CC" w14:textId="77777777" w:rsidR="00036ED1" w:rsidRPr="007B2621" w:rsidRDefault="00036ED1" w:rsidP="00064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8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F84F56" w14:textId="77777777" w:rsidR="00036ED1" w:rsidRPr="007B2621" w:rsidRDefault="00036ED1" w:rsidP="00064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7-2.48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08631E" w14:textId="77777777" w:rsidR="00036ED1" w:rsidRPr="007B2621" w:rsidRDefault="00036ED1" w:rsidP="000645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69</w:t>
            </w:r>
          </w:p>
        </w:tc>
      </w:tr>
      <w:tr w:rsidR="00036ED1" w:rsidRPr="007B2621" w14:paraId="7DDB6EF2" w14:textId="77777777" w:rsidTr="00064528">
        <w:trPr>
          <w:trHeight w:val="320"/>
        </w:trPr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497F47" w14:textId="77777777" w:rsidR="00036ED1" w:rsidRPr="007B2621" w:rsidRDefault="00036ED1" w:rsidP="0006452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verall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A4A0EF" w14:textId="77777777" w:rsidR="00036ED1" w:rsidRPr="007B2621" w:rsidRDefault="00036ED1" w:rsidP="000645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85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BEB801" w14:textId="77777777" w:rsidR="00036ED1" w:rsidRPr="007B2621" w:rsidRDefault="00036ED1" w:rsidP="000645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3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A5EDA2" w14:textId="77777777" w:rsidR="00036ED1" w:rsidRPr="007B2621" w:rsidRDefault="00036ED1" w:rsidP="000645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36%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9A2F93" w14:textId="77777777" w:rsidR="00036ED1" w:rsidRPr="007B2621" w:rsidRDefault="00036ED1" w:rsidP="000645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455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1FFE70" w14:textId="77777777" w:rsidR="00036ED1" w:rsidRPr="007B2621" w:rsidRDefault="00036ED1" w:rsidP="000645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5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70AE9B" w14:textId="77777777" w:rsidR="00036ED1" w:rsidRPr="007B2621" w:rsidRDefault="00036ED1" w:rsidP="000645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51%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E758AF" w14:textId="77777777" w:rsidR="00036ED1" w:rsidRPr="007B2621" w:rsidRDefault="00036ED1" w:rsidP="00064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6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4217DA" w14:textId="77777777" w:rsidR="00036ED1" w:rsidRPr="007B2621" w:rsidRDefault="00036ED1" w:rsidP="00064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3-0.91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99DDB6" w14:textId="77777777" w:rsidR="00036ED1" w:rsidRPr="007B2621" w:rsidRDefault="00036ED1" w:rsidP="000645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262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3</w:t>
            </w:r>
          </w:p>
        </w:tc>
      </w:tr>
    </w:tbl>
    <w:p w14:paraId="663C4654" w14:textId="77777777" w:rsidR="00036ED1" w:rsidRPr="007B2621" w:rsidRDefault="00036ED1" w:rsidP="00036ED1">
      <w:pPr>
        <w:spacing w:after="0" w:line="360" w:lineRule="auto"/>
        <w:rPr>
          <w:rFonts w:ascii="Aptos" w:hAnsi="Aptos"/>
        </w:rPr>
      </w:pPr>
    </w:p>
    <w:p w14:paraId="3162ED7E" w14:textId="77777777" w:rsidR="00036ED1" w:rsidRPr="007B2621" w:rsidRDefault="00036ED1" w:rsidP="00036ED1"/>
    <w:p w14:paraId="3B3DC09B" w14:textId="77777777" w:rsidR="00036ED1" w:rsidRPr="007B2621" w:rsidRDefault="00036ED1" w:rsidP="00036ED1"/>
    <w:p w14:paraId="4B12DF3D" w14:textId="77777777" w:rsidR="00036ED1" w:rsidRPr="007B2621" w:rsidRDefault="00036ED1" w:rsidP="00036ED1"/>
    <w:p w14:paraId="2E0AF456" w14:textId="77777777" w:rsidR="00036ED1" w:rsidRPr="007B2621" w:rsidRDefault="00036ED1" w:rsidP="00036ED1"/>
    <w:p w14:paraId="754C6486" w14:textId="77777777" w:rsidR="00036ED1" w:rsidRPr="007B2621" w:rsidRDefault="00036ED1" w:rsidP="00036ED1"/>
    <w:p w14:paraId="0EB96E5B" w14:textId="77777777" w:rsidR="00036ED1" w:rsidRPr="007B2621" w:rsidRDefault="00036ED1" w:rsidP="00036ED1"/>
    <w:p w14:paraId="7ACB4E54" w14:textId="77777777" w:rsidR="00036ED1" w:rsidRPr="007B2621" w:rsidRDefault="00036ED1" w:rsidP="00036ED1"/>
    <w:p w14:paraId="6488F256" w14:textId="77777777" w:rsidR="00036ED1" w:rsidRPr="007B2621" w:rsidRDefault="00036ED1" w:rsidP="00036ED1"/>
    <w:p w14:paraId="74C5B6D0" w14:textId="77777777" w:rsidR="00036ED1" w:rsidRPr="007B2621" w:rsidRDefault="00036ED1" w:rsidP="00036ED1">
      <w:pPr>
        <w:rPr>
          <w:b/>
          <w:bCs/>
        </w:rPr>
      </w:pPr>
      <w:r w:rsidRPr="007B2621">
        <w:rPr>
          <w:b/>
          <w:bCs/>
        </w:rPr>
        <w:lastRenderedPageBreak/>
        <w:t>Supplementary Figure 1</w:t>
      </w:r>
    </w:p>
    <w:p w14:paraId="60034724" w14:textId="77777777" w:rsidR="00036ED1" w:rsidRPr="007B2621" w:rsidRDefault="00036ED1" w:rsidP="00036ED1">
      <w:pPr>
        <w:spacing w:after="0" w:line="360" w:lineRule="auto"/>
        <w:rPr>
          <w:rFonts w:ascii="Aptos" w:hAnsi="Aptos"/>
        </w:rPr>
      </w:pPr>
      <w:r w:rsidRPr="007B2621">
        <w:t xml:space="preserve">Meta-analysis, treating all eleven flocks as separate studies, performed using a random effects model with inverse variance method to compare the hazard rate (HR). </w:t>
      </w:r>
    </w:p>
    <w:p w14:paraId="78CD1A66" w14:textId="77777777" w:rsidR="00036ED1" w:rsidRPr="007B2621" w:rsidRDefault="00036ED1" w:rsidP="00036ED1">
      <w:pPr>
        <w:spacing w:after="0"/>
      </w:pPr>
    </w:p>
    <w:p w14:paraId="6F7AB197" w14:textId="77777777" w:rsidR="00036ED1" w:rsidRDefault="00036ED1" w:rsidP="00036ED1">
      <w:pPr>
        <w:spacing w:after="0"/>
      </w:pPr>
      <w:r w:rsidRPr="007B2621">
        <w:rPr>
          <w:noProof/>
        </w:rPr>
        <w:drawing>
          <wp:inline distT="0" distB="0" distL="0" distR="0" wp14:anchorId="6833F1DF" wp14:editId="2BD2E99B">
            <wp:extent cx="5513942" cy="2804165"/>
            <wp:effectExtent l="0" t="0" r="0" b="2540"/>
            <wp:docPr id="1632065808" name="Pictur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2065808" name="Picture 1" descr="A screenshot of a computer&#10;&#10;AI-generated content may be incorrect."/>
                    <pic:cNvPicPr/>
                  </pic:nvPicPr>
                  <pic:blipFill rotWithShape="1">
                    <a:blip r:embed="rId4"/>
                    <a:srcRect l="19030" t="27603" r="18593" b="270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0716" cy="28279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FBD555" w14:textId="77777777" w:rsidR="00036ED1" w:rsidRPr="00DC1FE0" w:rsidRDefault="00036ED1" w:rsidP="00036ED1">
      <w:pPr>
        <w:rPr>
          <w:b/>
          <w:bCs/>
        </w:rPr>
      </w:pPr>
    </w:p>
    <w:p w14:paraId="2E494335" w14:textId="77777777" w:rsidR="00AE580D" w:rsidRDefault="00AE580D"/>
    <w:sectPr w:rsidR="00AE580D" w:rsidSect="00036ED1">
      <w:footerReference w:type="default" r:id="rId5"/>
      <w:endnotePr>
        <w:numFmt w:val="decimal"/>
      </w:endnotePr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01618251"/>
      <w:docPartObj>
        <w:docPartGallery w:val="Page Numbers (Bottom of Page)"/>
        <w:docPartUnique/>
      </w:docPartObj>
    </w:sdtPr>
    <w:sdtContent>
      <w:p w14:paraId="5558A0DF" w14:textId="77777777" w:rsidR="00036ED1" w:rsidRPr="003A55EF" w:rsidRDefault="00036ED1">
        <w:pPr>
          <w:pStyle w:val="Footer"/>
          <w:jc w:val="right"/>
        </w:pPr>
        <w:r w:rsidRPr="003A55EF">
          <w:fldChar w:fldCharType="begin"/>
        </w:r>
        <w:r w:rsidRPr="003A55EF">
          <w:instrText xml:space="preserve"> PAGE   \* MERGEFORMAT </w:instrText>
        </w:r>
        <w:r w:rsidRPr="003A55EF">
          <w:fldChar w:fldCharType="separate"/>
        </w:r>
        <w:r w:rsidRPr="003A55EF">
          <w:t>2</w:t>
        </w:r>
        <w:r w:rsidRPr="003A55EF">
          <w:fldChar w:fldCharType="end"/>
        </w:r>
      </w:p>
    </w:sdtContent>
  </w:sdt>
  <w:p w14:paraId="44206261" w14:textId="77777777" w:rsidR="00036ED1" w:rsidRPr="003A55EF" w:rsidRDefault="00036ED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ED1"/>
    <w:rsid w:val="00036ED1"/>
    <w:rsid w:val="00A43BA2"/>
    <w:rsid w:val="00AE580D"/>
    <w:rsid w:val="00CB2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73702"/>
  <w15:chartTrackingRefBased/>
  <w15:docId w15:val="{35BFB68F-4377-7941-8D36-D1444A886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6ED1"/>
    <w:pPr>
      <w:spacing w:after="160" w:line="278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36ED1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6ED1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6ED1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6ED1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6ED1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6ED1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6ED1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6ED1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6ED1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6E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6E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6E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6E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6E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6E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6E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6E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6E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6E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6E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6ED1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6E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6ED1"/>
    <w:pPr>
      <w:spacing w:before="160" w:line="240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6E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6ED1"/>
    <w:pPr>
      <w:spacing w:after="0" w:line="240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6E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6E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6E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6ED1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036E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6ED1"/>
  </w:style>
  <w:style w:type="character" w:styleId="LineNumber">
    <w:name w:val="line number"/>
    <w:basedOn w:val="DefaultParagraphFont"/>
    <w:uiPriority w:val="99"/>
    <w:semiHidden/>
    <w:unhideWhenUsed/>
    <w:rsid w:val="00036E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7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Boxer (BVA)</dc:creator>
  <cp:keywords/>
  <dc:description/>
  <cp:lastModifiedBy>Emma Boxer (BVA)</cp:lastModifiedBy>
  <cp:revision>1</cp:revision>
  <dcterms:created xsi:type="dcterms:W3CDTF">2025-12-02T09:17:00Z</dcterms:created>
  <dcterms:modified xsi:type="dcterms:W3CDTF">2025-12-02T09:17:00Z</dcterms:modified>
</cp:coreProperties>
</file>